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Pubmed</w:t>
      </w:r>
      <w:r>
        <w:rPr>
          <w:rFonts w:ascii="Times New Roman" w:hAnsi="Times New Roman" w:cs="Times New Roman"/>
          <w:b/>
          <w:bCs/>
          <w:szCs w:val="21"/>
        </w:rPr>
        <w:t>（</w:t>
      </w:r>
      <w:r>
        <w:rPr>
          <w:rFonts w:cs="Times New Roman" w:ascii="Times New Roman" w:hAnsi="Times New Roman"/>
          <w:b/>
          <w:bCs/>
          <w:szCs w:val="21"/>
        </w:rPr>
        <w:t>n=183</w:t>
      </w:r>
      <w:r>
        <w:rPr>
          <w:rFonts w:ascii="Times New Roman" w:hAnsi="Times New Roman" w:cs="Times New Roman"/>
          <w:b/>
          <w:bCs/>
          <w:szCs w:val="21"/>
        </w:rPr>
        <w:t>）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  heart failure[MeSH Terms]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2 ((((((((((((((Cardiac Failure[Title/Abstract]) OR (Heart Decompensation[Title/Abstract])) OR (Decompensation, Heart[Title/Abstract])) OR (Heart Failure, Right-Sided[Title/Abstract])) OR (Heart Failure, Right Sided[Title/Abstract])) OR (Right-Sided Heart Failure[Title/Abstract])) OR (Right Sided Heart Failure[Title/Abstract])) OR (Myocardial Failure[Title/Abstract])) OR (Congestive Heart Failure[Title/Abstract])) OR (Heart Failure, Congestive[Title/Abstract])) OR (Heart Failure, Left-Sided[Title/Abstract])) OR (Heart Failure, Left Sided[Title/Abstract])) OR (Left-Sided Heart Failure[Title/Abstract])) OR (Left Sided Heart Failure[Title/Abstract]))) OR (HF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 #1 OR #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 ((((((Soluble suppression of tumorigenicity 2[Title/Abstract]) OR (Soluble suppression of tumorigenicity-2[Title/Abstract])) OR (suppression of tumorigenicity 2[Title/Abstract])) OR (suppression of tumorigenicity-2[Title/Abstract])) OR (sST2[Title/Abstract])) OR (ST2[Title/Abstract])) OR (soluble ST2[Title/Abstract])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5 "sensitiv*"[Title/Abstract] OR "sensitivity and specificity"[MeSH Terms] OR ("predictive"[Title/Abstract] AND "value*"[Title/Abstract]) OR ("predictive value of tests"[MeSH Terms] OR ("predictive"[All Fields] AND "value"[All Fields] AND "tests"[All Fields]) OR "predictive value of tests"[All Fields]) OR "accuracy*"[Title/Abstract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6  #3 AND #4 AND #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  <w:drawing>
          <wp:inline distT="0" distB="0" distL="0" distR="0">
            <wp:extent cx="5267325" cy="392049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2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2405" cy="379793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Cochrane</w:t>
      </w:r>
      <w:r>
        <w:rPr>
          <w:rFonts w:cs="Times New Roman" w:ascii="Times New Roman" w:hAnsi="Times New Roman"/>
          <w:b/>
          <w:bCs/>
          <w:szCs w:val="21"/>
        </w:rPr>
        <w:t xml:space="preserve"> Library</w:t>
      </w:r>
      <w:r>
        <w:rPr>
          <w:rFonts w:ascii="Times New Roman" w:hAnsi="Times New Roman" w:cs="Times New Roman"/>
          <w:b/>
          <w:bCs/>
          <w:szCs w:val="21"/>
        </w:rPr>
        <w:t>（</w:t>
      </w:r>
      <w:r>
        <w:rPr>
          <w:rFonts w:cs="Times New Roman" w:ascii="Times New Roman" w:hAnsi="Times New Roman"/>
          <w:b/>
          <w:bCs/>
          <w:szCs w:val="21"/>
        </w:rPr>
        <w:t>n=59</w:t>
      </w:r>
      <w:r>
        <w:rPr>
          <w:rFonts w:ascii="Times New Roman" w:hAnsi="Times New Roman" w:cs="Times New Roman"/>
          <w:b/>
          <w:bCs/>
          <w:szCs w:val="21"/>
        </w:rPr>
        <w:t>）</w:t>
      </w:r>
      <w:r>
        <w:rPr>
          <w:rFonts w:ascii="Times New Roman" w:hAnsi="Times New Roman" w:cs="Times New Roman" w:eastAsia="Times New Roman"/>
          <w:b/>
          <w:bCs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  heart failure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2 (Cardiac Failure):ab,ti,kw OR (Heart Decompensation):ab,ti,kw OR (Decompensation, Heart):ab,ti,kw OR (Heart Failure, Right-Sided):ab,ti,kw OR (Heart Failure, Right Sided):ab,ti,kw OR (Right-Sided Heart Failure):ab,ti,kw OR (Right Sided Heart Failure):ab,ti,kw OR (Myocardial Failure):ab,ti,kw OR (Congestive Heart Failure):ab,ti,kw OR (Heart Failure, Congestive):ab,ti,kw OR (Heart Failure, Left-Sided):ab,ti,kw OR (Heart Failure, Left Sided):ab,ti,kw OR (Left-Sided Heart Failure):ab,ti,kw OR (Left Sided Heart Failure):ab,ti,kw OR (HF):ab,ti,kw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 #1 OR #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(Soluble suppression of tumorigenicity 2):ab,ti,kw OR (Soluble suppression of tumorigenicity-2):ab,ti,kw OR (suppression of tumorigenicity 2):ab,ti,kw OR (suppression of tumorigenicity-2):ab,ti,kw OR (sST2):ab,ti,kw OR (ST2):ab,ti,kw OR (soluble ST2):ab,ti,kw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# (sensitiv):ab,ti,kw OR (sensitivity and specificity):ab,ti,kw OR (predictive):ab,ti,kw OR (predictive value of tests):ab,ti,kw OR (accuracy):ab,ti,kw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6  #3 AND #4 AND #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/>
        <w:drawing>
          <wp:inline distT="0" distB="0" distL="0" distR="0">
            <wp:extent cx="5266055" cy="328549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Embase </w:t>
      </w:r>
      <w:r>
        <w:rPr>
          <w:rFonts w:ascii="Times New Roman" w:hAnsi="Times New Roman" w:cs="Times New Roman"/>
          <w:b/>
          <w:bCs/>
          <w:szCs w:val="21"/>
        </w:rPr>
        <w:t>（</w:t>
      </w:r>
      <w:r>
        <w:rPr>
          <w:rFonts w:cs="Times New Roman" w:ascii="Times New Roman" w:hAnsi="Times New Roman"/>
          <w:b/>
          <w:bCs/>
          <w:szCs w:val="21"/>
        </w:rPr>
        <w:t>n=242</w:t>
      </w:r>
      <w:r>
        <w:rPr>
          <w:rFonts w:ascii="Times New Roman" w:hAnsi="Times New Roman" w:cs="Times New Roman"/>
          <w:b/>
          <w:bCs/>
          <w:szCs w:val="21"/>
        </w:rPr>
        <w:t>）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  heart failure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2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'Cardiac Failure':ab,ti OR 'Heart Decompensation':ab,ti OR 'Decompensation, Heart':ab,ti OR 'Heart Failure, Right-Sided':ab,ti OR 'Heart Failure, Right Sided':ab,ti OR 'Right-Sided Heart Failure':ab,ti OR 'Right Sided Heart Failure':ab,ti OR 'Myocardial Failure':ab,ti OR 'Congestive Heart Failure':ab,ti OR 'Heart Failure, Congestive':ab,ti OR 'Heart Failure, Left-Sided':ab,ti OR 'Heart Failure, Left Sided':ab,ti OR 'Left-Sided Heart Failure':ab,ti OR 'Left Sided Heart Failure':ab,ti OR 'HF':ab,t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 #1 OR #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4 'Soluble suppression of tumorigenicity 2':ab,ti OR 'Soluble suppression of tumorigenicity-2':ab,ti OR 'suppression of tumorigenicity 2':ab,ti OR 'suppression of tumorigenicity-2':ab,ti OR 'sST2':ab,ti OR 'ST2':ab,ti OR 'soluble ST2':ab,ti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#5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'sensitiv':ab,ti OR 'sensitivity and specificity':ab,ti OR 'predictive':ab,ti OR 'predictive value of tests':ab,ti OR 'accuracy':ab,t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6  #3 AND #4 AND #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/>
        <w:drawing>
          <wp:inline distT="0" distB="0" distL="0" distR="0">
            <wp:extent cx="5262245" cy="209613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bookmarkStart w:id="0" w:name="OLE_LINK2"/>
      <w:r>
        <w:rPr>
          <w:rFonts w:cs="Times New Roman" w:ascii="Times New Roman" w:hAnsi="Times New Roman"/>
          <w:b/>
          <w:bCs/>
          <w:szCs w:val="21"/>
        </w:rPr>
        <w:t xml:space="preserve">Web of science </w:t>
      </w:r>
      <w:r>
        <w:rPr>
          <w:rFonts w:ascii="Times New Roman" w:hAnsi="Times New Roman" w:cs="Times New Roman"/>
          <w:b/>
          <w:bCs/>
          <w:szCs w:val="21"/>
        </w:rPr>
        <w:t>（</w:t>
      </w:r>
      <w:r>
        <w:rPr>
          <w:rFonts w:cs="Times New Roman" w:ascii="Times New Roman" w:hAnsi="Times New Roman"/>
          <w:b/>
          <w:bCs/>
          <w:szCs w:val="21"/>
        </w:rPr>
        <w:t>n=43</w:t>
      </w:r>
      <w:r>
        <w:rPr>
          <w:rFonts w:ascii="Times New Roman" w:hAnsi="Times New Roman" w:cs="Times New Roman"/>
          <w:b/>
          <w:bCs/>
          <w:szCs w:val="21"/>
        </w:rPr>
        <w:t>）</w:t>
      </w:r>
      <w:bookmarkEnd w:id="0"/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1  heart failure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Cardiac Failure or Heart Decompensation or Decompensation, Heart or Heart Failure, Right-Sided or Heart Failure, Right Sided or Right-Sided Heart Failure or Right Sided Heart Failure or Myocardial Failure or Congestive Heart Failure or Heart Failure, Congestive or Heart Failure, Left-Sided or Heart Failure, Left Sided or Left-Sided Heart Failure or Left Sided Heart Failure or HF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Soluble suppression of tumorigenicity 2 or Soluble suppression of tumorigenicity-2 or suppression of tumorigenicity 2 or suppression of tumorigenicity-2 or sST2 or ST2 or soluble ST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 xml:space="preserve">3 </w:t>
      </w:r>
      <w:r>
        <w:rPr>
          <w:rFonts w:cs="Times New Roman" w:ascii="Times New Roman" w:hAnsi="Times New Roman"/>
          <w:szCs w:val="21"/>
        </w:rPr>
        <w:t xml:space="preserve">sensitiv or sensitivity and specificity or predictive or predictive value of test or accuracy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 #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AND #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AND #</w:t>
      </w:r>
      <w:r>
        <w:rPr>
          <w:rFonts w:cs="Times New Roman" w:ascii="Times New Roman" w:hAnsi="Times New Roman"/>
          <w:szCs w:val="21"/>
        </w:rPr>
        <w:t>3</w:t>
      </w:r>
    </w:p>
    <w:p>
      <w:pPr>
        <w:pStyle w:val="Normal"/>
        <w:rPr/>
      </w:pPr>
      <w:r>
        <w:rPr/>
        <w:drawing>
          <wp:inline distT="0" distB="0" distL="0" distR="0">
            <wp:extent cx="5269865" cy="213296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14:32:00Z</dcterms:created>
  <dc:creator>Administrator</dc:creator>
  <dc:description/>
  <cp:keywords/>
  <dc:language>en-US</dc:language>
  <cp:lastModifiedBy>Administrator</cp:lastModifiedBy>
  <dcterms:modified xsi:type="dcterms:W3CDTF">2021-06-03T15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5F29D7B1C2490D8AC98365125C1DDC</vt:lpwstr>
  </property>
  <property fmtid="{D5CDD505-2E9C-101B-9397-08002B2CF9AE}" pid="3" name="KSOProductBuildVer">
    <vt:lpwstr>2052-11.1.0.10495</vt:lpwstr>
  </property>
</Properties>
</file>